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2A2A6" w14:textId="77777777" w:rsidR="00281DEF" w:rsidRPr="00437C91" w:rsidRDefault="00281DEF" w:rsidP="00281DEF">
      <w:pPr>
        <w:spacing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5 Table.</w:t>
      </w:r>
      <w:r w:rsidRPr="00437C91">
        <w:rPr>
          <w:rFonts w:ascii="Times New Roman" w:hAnsi="Times New Roman" w:cs="Times New Roman"/>
        </w:rPr>
        <w:t xml:space="preserve"> Descriptive statistics of controlled treatments soil properties at Piketon (Ohio) controlled soil (average of 4 replications).</w:t>
      </w:r>
    </w:p>
    <w:tbl>
      <w:tblPr>
        <w:tblW w:w="10719" w:type="dxa"/>
        <w:tblLook w:val="04A0" w:firstRow="1" w:lastRow="0" w:firstColumn="1" w:lastColumn="0" w:noHBand="0" w:noVBand="1"/>
      </w:tblPr>
      <w:tblGrid>
        <w:gridCol w:w="2136"/>
        <w:gridCol w:w="990"/>
        <w:gridCol w:w="990"/>
        <w:gridCol w:w="830"/>
        <w:gridCol w:w="1163"/>
        <w:gridCol w:w="1030"/>
        <w:gridCol w:w="830"/>
        <w:gridCol w:w="830"/>
        <w:gridCol w:w="950"/>
        <w:gridCol w:w="990"/>
      </w:tblGrid>
      <w:tr w:rsidR="00281DEF" w:rsidRPr="00437C91" w14:paraId="35E602FA" w14:textId="77777777" w:rsidTr="005B009B">
        <w:trPr>
          <w:trHeight w:val="288"/>
        </w:trPr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674F8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il propert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E256E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2D1C9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t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D73C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EM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FDE0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kewnes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6987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Kurtosi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44E8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V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61C9D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47F0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976F8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ax</w:t>
            </w:r>
          </w:p>
        </w:tc>
      </w:tr>
      <w:tr w:rsidR="00281DEF" w:rsidRPr="00437C91" w14:paraId="47379CCF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0676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MB (mg/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DCE5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86B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ED8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4E50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24CB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5A1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609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BCC08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269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281DEF" w:rsidRPr="00437C91" w14:paraId="486814A2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78F03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n-SMB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297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105E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D5D8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A6E6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ADF4F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5847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85806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5A2E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CDF6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14</w:t>
            </w:r>
          </w:p>
        </w:tc>
      </w:tr>
      <w:tr w:rsidR="00281DEF" w:rsidRPr="00437C91" w14:paraId="53738541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6284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qR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4FB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4A0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3652D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D548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F949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E90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0782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E679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6D5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6.63</w:t>
            </w:r>
          </w:p>
        </w:tc>
      </w:tr>
      <w:tr w:rsidR="00281DEF" w:rsidRPr="00437C91" w14:paraId="24C27C29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FDBC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1D71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2CE6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5F7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2AE32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191D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277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E11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C3F7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68C5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.39</w:t>
            </w:r>
          </w:p>
        </w:tc>
      </w:tr>
      <w:tr w:rsidR="00281DEF" w:rsidRPr="00437C91" w14:paraId="5FEB15EB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FE38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ECe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µS/c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2959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3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0B2B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5FF6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6.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4379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4FA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7AD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44A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9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43C6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06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CF1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38.0</w:t>
            </w:r>
          </w:p>
        </w:tc>
      </w:tr>
      <w:tr w:rsidR="00281DEF" w:rsidRPr="00437C91" w14:paraId="2D20DDB7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C8B0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Total 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EC7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46E7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E37D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9E97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00ED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37E0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5DA8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878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B39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281DEF" w:rsidRPr="00437C91" w14:paraId="6BA55022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6865D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C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D8DE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A305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E17E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FAF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4C8B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607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62647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7323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E35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14</w:t>
            </w:r>
          </w:p>
        </w:tc>
      </w:tr>
      <w:tr w:rsidR="00281DEF" w:rsidRPr="00437C91" w14:paraId="70B9C684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01107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C (mg/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09F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2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C389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37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009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8.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AB30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36F16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5A9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094D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0.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59148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15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36DD8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54.1</w:t>
            </w:r>
          </w:p>
        </w:tc>
      </w:tr>
      <w:tr w:rsidR="00281DEF" w:rsidRPr="00437C91" w14:paraId="05CDDC09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1A7FF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P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6A6C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9ACB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2A7D7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BD0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417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FAC6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4C88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1C5A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7DBF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68</w:t>
            </w:r>
          </w:p>
        </w:tc>
      </w:tr>
      <w:tr w:rsidR="00281DEF" w:rsidRPr="00437C91" w14:paraId="298E3D71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F082E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P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9AE6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135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2D91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F89A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0588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222B8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AAC3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E46E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2BBE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281DEF" w:rsidRPr="00437C91" w14:paraId="1B65AEB1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F350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E270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CA8D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508E7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81D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94C7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6EA3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0A9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9B32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9808F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281DEF" w:rsidRPr="00437C91" w14:paraId="070AE86A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6D61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FFB1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FE9F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DC0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8B55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373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9DB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92432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E3F0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81A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32</w:t>
            </w:r>
          </w:p>
        </w:tc>
      </w:tr>
      <w:tr w:rsidR="00281DEF" w:rsidRPr="00437C91" w14:paraId="3182B3D6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E5C7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5D0C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E85D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D069D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36BD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BB592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85E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B6716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E5AE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16A2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58</w:t>
            </w:r>
          </w:p>
        </w:tc>
      </w:tr>
      <w:tr w:rsidR="00281DEF" w:rsidRPr="00437C91" w14:paraId="270A1DE8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9E5D7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nCM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365C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2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B37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2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1E0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489D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86D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2E8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439B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8.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728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7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769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00.2</w:t>
            </w:r>
          </w:p>
        </w:tc>
      </w:tr>
      <w:tr w:rsidR="00281DEF" w:rsidRPr="00437C91" w14:paraId="44D41F22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2206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b (g/cm</w:t>
            </w:r>
            <w:r w:rsidRPr="00437C9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437C9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2AB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06A6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7E96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82E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2B1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1FFC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052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97CA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867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26</w:t>
            </w:r>
          </w:p>
        </w:tc>
      </w:tr>
      <w:tr w:rsidR="00281DEF" w:rsidRPr="00437C91" w14:paraId="5846B0AD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3E42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aAS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3AD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4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8A1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1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7618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73E5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CF0D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DCB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652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3.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2DC7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5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B0B2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3.76</w:t>
            </w:r>
          </w:p>
        </w:tc>
      </w:tr>
      <w:tr w:rsidR="00281DEF" w:rsidRPr="00437C91" w14:paraId="49D63647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4C5F9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iAS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B53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4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44EC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3667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E3A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FA6D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FEF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14628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D47DF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3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F99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5.54</w:t>
            </w:r>
          </w:p>
        </w:tc>
      </w:tr>
      <w:tr w:rsidR="00281DEF" w:rsidRPr="00437C91" w14:paraId="78AD171D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D1783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S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BCEA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9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3191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7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1A9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C6B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001FF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7C76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993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4.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A2DA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9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6C19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81.49</w:t>
            </w:r>
          </w:p>
        </w:tc>
      </w:tr>
      <w:tr w:rsidR="00281DEF" w:rsidRPr="00437C91" w14:paraId="29A25A99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CB743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F4568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665E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EF39A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441C0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1E52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6F2C7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C7E9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1D0A2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A5E6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0.26</w:t>
            </w:r>
          </w:p>
        </w:tc>
      </w:tr>
      <w:tr w:rsidR="00281DEF" w:rsidRPr="00437C91" w14:paraId="37D40B3E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6497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1D9D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FA112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9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E26B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E32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B6FE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490E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F860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4F88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F5246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6.71</w:t>
            </w:r>
          </w:p>
        </w:tc>
      </w:tr>
      <w:tr w:rsidR="00281DEF" w:rsidRPr="00437C91" w14:paraId="070C8E20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0BC2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WD (m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0132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AAE57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EE48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29764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AA92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A9BAC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30041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B798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9375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85</w:t>
            </w:r>
          </w:p>
        </w:tc>
      </w:tr>
      <w:tr w:rsidR="00281DEF" w:rsidRPr="00437C91" w14:paraId="6265CBB7" w14:textId="77777777" w:rsidTr="005B009B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517BA" w14:textId="77777777" w:rsidR="00281DEF" w:rsidRPr="00437C91" w:rsidRDefault="00281DE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GMD (m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5BF397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CCA76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FEC35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E570D7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6BBCD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FF7D32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292D9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7864B3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C0702" w14:textId="77777777" w:rsidR="00281DEF" w:rsidRPr="00437C91" w:rsidRDefault="00281DE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</w:tbl>
    <w:p w14:paraId="76450C36" w14:textId="77777777" w:rsidR="00281DEF" w:rsidRPr="00437C91" w:rsidRDefault="00281DEF" w:rsidP="00281DE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BC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 The control treatment is defined as conventional soybean–corn rotation under no-till management, with no gypsum application (0 Mg/ha) and no cover crop.</w:t>
      </w:r>
    </w:p>
    <w:p w14:paraId="51F26090" w14:textId="77777777" w:rsidR="00281DEF" w:rsidRPr="00437C91" w:rsidRDefault="00281DEF" w:rsidP="00281DEF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212CCB44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DEF"/>
    <w:rsid w:val="00281DEF"/>
    <w:rsid w:val="003C7D19"/>
    <w:rsid w:val="00B720A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15AE4"/>
  <w15:chartTrackingRefBased/>
  <w15:docId w15:val="{395F0BB8-C20E-4724-A8D2-47B022F5B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DEF"/>
  </w:style>
  <w:style w:type="paragraph" w:styleId="Heading1">
    <w:name w:val="heading 1"/>
    <w:basedOn w:val="Normal"/>
    <w:next w:val="Normal"/>
    <w:link w:val="Heading1Char"/>
    <w:uiPriority w:val="9"/>
    <w:qFormat/>
    <w:rsid w:val="00281D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D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D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D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D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D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D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D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D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D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D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D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D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D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D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D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D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D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D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D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D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D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D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D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D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D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D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D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1826</Characters>
  <Application>Microsoft Office Word</Application>
  <DocSecurity>0</DocSecurity>
  <Lines>365</Lines>
  <Paragraphs>275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25:00Z</dcterms:created>
  <dcterms:modified xsi:type="dcterms:W3CDTF">2026-03-26T15:25:00Z</dcterms:modified>
</cp:coreProperties>
</file>